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61E4EE6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335259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5259" w:rsidRPr="00335259">
        <w:rPr>
          <w:rFonts w:cs="Times New Roman"/>
          <w:szCs w:val="24"/>
        </w:rPr>
        <w:t>Photomicrograph of cross section of duodenum, jejunum, and ileum from broilers on (A) Day 21 and (B) Day42. H-E staining, 40X. Antibiotic control = broilers fed a basal diet with 45ppm Aureomycin plus 30ppm Bacitracin methylene disalicylate. Control = broilers fed a basal diet. Microcin C7 = broilers fed a basal diet containing 2, 4, or 6 ppm Microcin C7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E8FA3" w14:textId="77777777" w:rsidR="000D51C9" w:rsidRDefault="000D51C9" w:rsidP="00117666">
      <w:pPr>
        <w:spacing w:after="0"/>
      </w:pPr>
      <w:r>
        <w:separator/>
      </w:r>
    </w:p>
  </w:endnote>
  <w:endnote w:type="continuationSeparator" w:id="0">
    <w:p w14:paraId="6B9F264F" w14:textId="77777777" w:rsidR="000D51C9" w:rsidRDefault="000D51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54B08" w14:textId="77777777" w:rsidR="000D51C9" w:rsidRDefault="000D51C9" w:rsidP="00117666">
      <w:pPr>
        <w:spacing w:after="0"/>
      </w:pPr>
      <w:r>
        <w:separator/>
      </w:r>
    </w:p>
  </w:footnote>
  <w:footnote w:type="continuationSeparator" w:id="0">
    <w:p w14:paraId="5B835C33" w14:textId="77777777" w:rsidR="000D51C9" w:rsidRDefault="000D51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1C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25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</cp:lastModifiedBy>
  <cp:revision>3</cp:revision>
  <cp:lastPrinted>2013-10-03T12:51:00Z</cp:lastPrinted>
  <dcterms:created xsi:type="dcterms:W3CDTF">2018-11-23T08:58:00Z</dcterms:created>
  <dcterms:modified xsi:type="dcterms:W3CDTF">2021-11-12T00:55:00Z</dcterms:modified>
</cp:coreProperties>
</file>